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D145A" w14:textId="767C5FF3" w:rsidR="00E466F7" w:rsidRPr="00590A47" w:rsidRDefault="00F3350D">
      <w:pPr>
        <w:widowControl/>
        <w:jc w:val="left"/>
        <w:textAlignment w:val="center"/>
        <w:rPr>
          <w:rFonts w:ascii="Arial" w:hAnsi="Arial" w:cs="Arial"/>
          <w:color w:val="000000"/>
          <w:kern w:val="0"/>
          <w:sz w:val="24"/>
          <w:szCs w:val="24"/>
        </w:rPr>
      </w:pPr>
      <w:r w:rsidRPr="00590A47">
        <w:rPr>
          <w:rFonts w:ascii="Arial" w:hAnsi="Arial" w:cs="Arial"/>
          <w:color w:val="000000"/>
          <w:kern w:val="0"/>
          <w:sz w:val="24"/>
          <w:szCs w:val="24"/>
        </w:rPr>
        <w:t xml:space="preserve">Supplementary Table1 </w:t>
      </w:r>
      <w:r w:rsidR="001355B1" w:rsidRPr="00590A47">
        <w:rPr>
          <w:rFonts w:ascii="Arial" w:hAnsi="Arial" w:cs="Arial"/>
          <w:color w:val="000000"/>
          <w:kern w:val="0"/>
          <w:sz w:val="24"/>
          <w:szCs w:val="24"/>
        </w:rPr>
        <w:t>618 selected cancer-related genes</w:t>
      </w:r>
    </w:p>
    <w:tbl>
      <w:tblPr>
        <w:tblW w:w="6880" w:type="dxa"/>
        <w:tblInd w:w="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0"/>
        <w:gridCol w:w="5300"/>
      </w:tblGrid>
      <w:tr w:rsidR="00E466F7" w14:paraId="3A5ADC80" w14:textId="77777777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A2778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D0E7D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Pathway</w:t>
            </w:r>
          </w:p>
        </w:tc>
      </w:tr>
      <w:tr w:rsidR="00E466F7" w14:paraId="4EF39487" w14:textId="77777777">
        <w:trPr>
          <w:trHeight w:val="28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C9F99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BL1</w:t>
            </w:r>
          </w:p>
        </w:tc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78B63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5FDB591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95E77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BL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DEAE8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0528FD4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F4FF6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CVR1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F7C40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GF-Beta</w:t>
            </w:r>
          </w:p>
        </w:tc>
      </w:tr>
      <w:tr w:rsidR="00E466F7" w14:paraId="1DFCF57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88EBA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DGRA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C61AB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60880F8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62B00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GO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07BA6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ranslational Control</w:t>
            </w:r>
          </w:p>
        </w:tc>
      </w:tr>
      <w:tr w:rsidR="00E466F7" w14:paraId="63E1F61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C7F09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KT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661FE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1FE60D2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A9E9A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KT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749E3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33B88FB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92757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LK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B1453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2BC1097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6F3A2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MER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17952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WNT/CTNNB1</w:t>
            </w:r>
          </w:p>
        </w:tc>
      </w:tr>
      <w:tr w:rsidR="00E466F7" w14:paraId="7893293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94614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NKRD1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65059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8A39C3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A052B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P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92D28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WNT/CTNNB1</w:t>
            </w:r>
          </w:p>
        </w:tc>
      </w:tr>
      <w:tr w:rsidR="00E466F7" w14:paraId="0CE93C1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AE0BD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R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B09AAC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37ABAAD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B2B66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RAF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0CD09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3D9F026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C4EBF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RFRP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9D4CF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6AE9BDB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2B7B9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RID1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3016D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Epigenetic_modifier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Chromatin_remodelers</w:t>
            </w:r>
            <w:proofErr w:type="spellEnd"/>
          </w:p>
        </w:tc>
      </w:tr>
      <w:tr w:rsidR="00E466F7" w14:paraId="5DF3016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1F7CA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RID1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FEF46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Epigenetic_modifier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Chromatin_remodelers</w:t>
            </w:r>
            <w:proofErr w:type="spellEnd"/>
          </w:p>
        </w:tc>
      </w:tr>
      <w:tr w:rsidR="00E466F7" w14:paraId="11DDB47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8A0BD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RID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F5D44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Epigenetic_modifier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Chromatin_remodelers</w:t>
            </w:r>
            <w:proofErr w:type="spellEnd"/>
          </w:p>
        </w:tc>
      </w:tr>
      <w:tr w:rsidR="00E466F7" w14:paraId="6969BD3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5FDDD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SXL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CE60F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35FC830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8DC19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SXL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48EEC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06F257C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3CB69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TM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354DB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3BDB75A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1ECE1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TR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D4AC1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1A2979F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3D6C7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TRX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76370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2578DAB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3970B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A70BB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7517D5A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6AC47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URK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00E9D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103F517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6CBE9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XIN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D7720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WNT/CTNNB1</w:t>
            </w:r>
          </w:p>
        </w:tc>
      </w:tr>
      <w:tr w:rsidR="00E466F7" w14:paraId="62BE453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24F58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XIN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ED32A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Wnt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Hedgehog/Notch</w:t>
            </w:r>
          </w:p>
        </w:tc>
      </w:tr>
      <w:tr w:rsidR="00E466F7" w14:paraId="3F843DA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71CFC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AXL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3DEB9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0CEB46C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3DE6D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ABAM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CCB93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464FF02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07368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AP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C3CB0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74A12C0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BC0B1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ARD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032B4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0EE9193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22B01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CL1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CAD20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067A238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77FF7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CL11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900E1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4F9181B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B11C2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CL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92BE0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poptosis and Autophagy</w:t>
            </w:r>
          </w:p>
        </w:tc>
      </w:tr>
      <w:tr w:rsidR="00E466F7" w14:paraId="3690CDA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2A1B8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CL2L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6EDFE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4C7FB1B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2D671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CL2L1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D9A44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poptosis and Autophagy</w:t>
            </w:r>
          </w:p>
        </w:tc>
      </w:tr>
      <w:tr w:rsidR="00E466F7" w14:paraId="0569203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D1EB0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CL6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338B0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0C119B5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0609A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COR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ACB7B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5596C04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82002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CORL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4B8E1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402CAB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5A446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IRC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FFAFA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poptosis and Autophagy</w:t>
            </w:r>
          </w:p>
        </w:tc>
      </w:tr>
      <w:tr w:rsidR="00E466F7" w14:paraId="2F99B92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27FD5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2FB0A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1ACDA3B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612B5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LM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C8937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3D61A48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0F079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lastRenderedPageBreak/>
              <w:t>BMPR1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A1F5D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F42308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F1C44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RAF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04D3E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5A0BA57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4C0B8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61F54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37458DC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D6DB8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RCA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B0D76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3BFCD61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5DA81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RD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068A8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4292147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AD8BD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RD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DB8BE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0577791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2848B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RIP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7A576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69F63EE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6E029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BUB1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65FF0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465E95D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D92CE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ALR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9D01E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C0432F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A654D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ARD1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123EE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250D305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23B15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56B29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poptosis and Autophagy</w:t>
            </w:r>
          </w:p>
        </w:tc>
      </w:tr>
      <w:tr w:rsidR="00E466F7" w14:paraId="0C4831A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04D83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BF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E7A8E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6D6A280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A5142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BL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0225A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73BC461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8EFB5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4C71F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1725134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DA309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CND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86959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616BD4D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6058D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CND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3CFAB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24256D4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D10E2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CNE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18C40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629DECD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DD2FD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D276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81A4D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3B5CE92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934C3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D7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E0CE7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4574EEF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69025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D79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8B8B8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6ABFA59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01798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DC7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9F7E5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Wnt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Hedgehog/Notch</w:t>
            </w:r>
          </w:p>
        </w:tc>
      </w:tr>
      <w:tr w:rsidR="00E466F7" w14:paraId="3B57D52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3FF8E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DH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3CA37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EMT</w:t>
            </w:r>
          </w:p>
        </w:tc>
      </w:tr>
      <w:tr w:rsidR="00E466F7" w14:paraId="3A19FC2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986F7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DK1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F7FFB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75EC50E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EA402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DK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ABDA8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33AC5DD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E792A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DK6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F2762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0E8F38A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98AB2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DK8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EA5A1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3D49A0B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7CB0F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9DAED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3185F39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A8275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F9DC5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263725F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DF558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EBP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E0FC2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0C3DF56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B9140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HD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4153F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4B7E94A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FC5AB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HD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31FB3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5332AB8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192B7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HEK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A691C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4924A37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EB0AA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I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053DE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701D36B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9F7F7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REBBP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EAE34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OTCH</w:t>
            </w:r>
          </w:p>
        </w:tc>
      </w:tr>
      <w:tr w:rsidR="00E466F7" w14:paraId="7EBC409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C7E45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SF1R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90A95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ERK</w:t>
            </w:r>
          </w:p>
        </w:tc>
      </w:tr>
      <w:tr w:rsidR="00E466F7" w14:paraId="61D67BC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07F67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SF3R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862F6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009FB30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56916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TCF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15D52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6785673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A4F12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C479E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WNT/CTNNB1</w:t>
            </w:r>
          </w:p>
        </w:tc>
      </w:tr>
      <w:tr w:rsidR="00E466F7" w14:paraId="223E546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D6D9A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UL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68C44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75DD878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39866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CYSLTR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E60F1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3C9D20C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A4F2E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DAXX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08407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43478B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FFDB3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DDB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8ACF0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5BB197D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08AB8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DDR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A9FF3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yrosine Kinases/Adaptors</w:t>
            </w:r>
          </w:p>
        </w:tc>
      </w:tr>
      <w:tr w:rsidR="00E466F7" w14:paraId="755591C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1B9E8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lastRenderedPageBreak/>
              <w:t>DICER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9D5F16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3884312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C56CE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DNMT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EEF6F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Epigenetic_modifier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Chromatin_remodelers</w:t>
            </w:r>
            <w:proofErr w:type="spellEnd"/>
          </w:p>
        </w:tc>
      </w:tr>
      <w:tr w:rsidR="00E466F7" w14:paraId="289D646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5D6D9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DNMT3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42395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Epigenetic_modifier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Chromatin_remodelers</w:t>
            </w:r>
            <w:proofErr w:type="spellEnd"/>
          </w:p>
        </w:tc>
      </w:tr>
      <w:tr w:rsidR="00E466F7" w14:paraId="0FD9544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2212B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DNMT3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35F3D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76733A4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821BE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DOT1L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75420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643BE09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90461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DROSH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DD70C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ranslational Control</w:t>
            </w:r>
          </w:p>
        </w:tc>
      </w:tr>
      <w:tr w:rsidR="00E466F7" w14:paraId="3CCAF9E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234B4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2F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0BE7D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2593E8D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E1ECF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2F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4D3FC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1C71655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595C0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ED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2B2D3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236D0BD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4907A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GF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B77E1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7C65055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6B84D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GFR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D3976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2E5E61B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8AC52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LF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BA4E6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721AB16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D882D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1FB97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OTCH</w:t>
            </w:r>
          </w:p>
        </w:tc>
      </w:tr>
      <w:tr w:rsidR="00E466F7" w14:paraId="3039B6A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152FA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D14B1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0992345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1FDDB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8A455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1EA7C9F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EE56A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PHA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8014B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1D2EFB5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FAAFA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PHA5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31DE6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2EFD6D6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6D79E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PHA7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EB1E7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7D04AE5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5A4FD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PHB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B60C5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ngiogenesis</w:t>
            </w:r>
          </w:p>
        </w:tc>
      </w:tr>
      <w:tr w:rsidR="00E466F7" w14:paraId="4CFEF4A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A10AA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23B5B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403C6DB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FCE6A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29D77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551878C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49CBC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1AE03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6239B55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DEE34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RCC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C20B56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34B91DC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EE8EF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RCC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EE803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59E4E86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B797A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RCC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40FAD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225CC02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B44B0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RCC5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AFFBD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16C403C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4413E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RF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BC2AD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6916B67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D186F6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RG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3388E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707F05C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61E85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RRFI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1A280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6B1FFD2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0ED1E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SR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9786E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043A1F3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40815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TV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AE9FE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6F002B9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CC4BD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TV5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8615D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0C5F45F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96693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TV6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4F904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69F2F56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0C01D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WSR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AEE77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560D08E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BD78B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XT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CCC77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29A8361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1B7C9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EZH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88155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13ACB29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30487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AM175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586F26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7135459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4BFDA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AM46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4EF5B6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00AD5B6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BBC97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ANC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2B92D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3DE4125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98973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ANC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ED410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44DE52B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A0EB5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ANCF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7216B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74B6C82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17B6A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ANCG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C6264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233751C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289A7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ANCM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BB9B0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21B6935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49314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lastRenderedPageBreak/>
              <w:t>FAS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F3956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0339596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402A8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AT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AD664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HIPPO</w:t>
            </w:r>
          </w:p>
        </w:tc>
      </w:tr>
      <w:tr w:rsidR="00E466F7" w14:paraId="682FB4E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28AE2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AT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AEA65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HIPPO</w:t>
            </w:r>
          </w:p>
        </w:tc>
      </w:tr>
      <w:tr w:rsidR="00E466F7" w14:paraId="354491D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3C4B0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BXW7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17131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7836FBA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9B538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GF1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DF150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APK</w:t>
            </w:r>
          </w:p>
        </w:tc>
      </w:tr>
      <w:tr w:rsidR="00E466F7" w14:paraId="75746B0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61C38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GF19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98294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APK</w:t>
            </w:r>
          </w:p>
        </w:tc>
      </w:tr>
      <w:tr w:rsidR="00E466F7" w14:paraId="51B4193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3AA41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GF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B6CBC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APK</w:t>
            </w:r>
          </w:p>
        </w:tc>
      </w:tr>
      <w:tr w:rsidR="00E466F7" w14:paraId="0F26496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38F68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GF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5669D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7DA1A57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DB8DA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GF6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D5015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187E9EE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54F8C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D7E52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4B3B461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A2AB1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GFR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8B049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38D10CD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FD575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0BB2A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4E6EE85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E6E7C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GFR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56A7C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358F236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D3244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H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244C4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Glucose / Energy Metabolism</w:t>
            </w:r>
          </w:p>
        </w:tc>
      </w:tr>
      <w:tr w:rsidR="00E466F7" w14:paraId="1346062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4CDCB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LT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BC0CD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1553BD2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65C7E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LT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B3A1D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1C19499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8C241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LT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512C3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2AB01B7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28EE0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OLR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3FBFD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1ACDB6E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195A3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OXA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4A721F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4DCFEB1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ED7C2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OXL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C1AB2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0EE8E73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7A5E6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OXP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84136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1D2F473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FA83B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UBP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9CDF4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7FC9C44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CB01D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FYN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1153D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09F27C9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7BD6F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ABRA6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F1E53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459018D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A1929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ATA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8111A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14904C8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16388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ATA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83DBB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07EB640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D3A89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ATA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F847E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202E337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6924B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ATA6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B2D8A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A1DC1F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7A44C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EN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ADAEF6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09C280A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A7468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ID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4A419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83E294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CDDE1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LI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CCAE0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Hedgedog</w:t>
            </w:r>
            <w:proofErr w:type="spellEnd"/>
          </w:p>
        </w:tc>
      </w:tr>
      <w:tr w:rsidR="00E466F7" w14:paraId="0731C13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C33D1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LI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0CB96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Hedgedog</w:t>
            </w:r>
            <w:proofErr w:type="spellEnd"/>
          </w:p>
        </w:tc>
      </w:tr>
      <w:tr w:rsidR="00E466F7" w14:paraId="51AE582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CF480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NA1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0B32F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18FF06C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790C7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NA1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DFF67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1E2A3BE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B3C81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NAQ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0F5B3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16E4E20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498D6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NAS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C2528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7103C6D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C0105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OP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3FDCB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ytoskeletal Signaling</w:t>
            </w:r>
          </w:p>
        </w:tc>
      </w:tr>
      <w:tr w:rsidR="00E466F7" w14:paraId="64F8391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EF852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PC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D36C8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Wnt</w:t>
            </w:r>
            <w:proofErr w:type="spellEnd"/>
          </w:p>
        </w:tc>
      </w:tr>
      <w:tr w:rsidR="00E466F7" w14:paraId="3547446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B2CEF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PS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BBC37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0B4DACF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1769B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REM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3FBD4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Wnt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Hedgehog/Notch</w:t>
            </w:r>
          </w:p>
        </w:tc>
      </w:tr>
      <w:tr w:rsidR="00E466F7" w14:paraId="5DE1485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F1DEA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RIN2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F7220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2FB1BB4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A0739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GRM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7E633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3DCC325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6B765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H3F3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A749E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4840413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B4D9C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lastRenderedPageBreak/>
              <w:t>HDAC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135F6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Epigenetic_modifier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Chromatin_remodelers</w:t>
            </w:r>
            <w:proofErr w:type="spellEnd"/>
          </w:p>
        </w:tc>
      </w:tr>
      <w:tr w:rsidR="00E466F7" w14:paraId="25BAD56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12E7C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HDAC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52560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47D54BC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99DD9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HDAC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D67F1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2824130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C9B9C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HDAC6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E9245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Epigenetic_modifier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Chromatin_remodelers</w:t>
            </w:r>
            <w:proofErr w:type="spellEnd"/>
          </w:p>
        </w:tc>
      </w:tr>
      <w:tr w:rsidR="00E466F7" w14:paraId="40DB6B7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FA727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HGF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07372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ngiogenesis</w:t>
            </w:r>
          </w:p>
        </w:tc>
      </w:tr>
      <w:tr w:rsidR="00E466F7" w14:paraId="24710B3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B5C88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HIST1H1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DBEF1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47F5C64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C83B7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HIST1H3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9DE8B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A6D1AA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C4F0D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HIST1H3F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58D19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249741A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A4EE4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HIST1H3J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562A0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5CE929D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BDBDB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HIST3H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2300F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APK</w:t>
            </w:r>
          </w:p>
        </w:tc>
      </w:tr>
      <w:tr w:rsidR="00E466F7" w14:paraId="28A08DF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F7380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HNF1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2E633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5B41B8F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723E6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HOXB1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D0C5D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1747111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60E37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HRAS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035E5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3B4F6F8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675EE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IDH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B0523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73EE242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75B26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IDH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4A140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Glucose / Energy Metabolism</w:t>
            </w:r>
          </w:p>
        </w:tc>
      </w:tr>
      <w:tr w:rsidR="00E466F7" w14:paraId="6268D99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ED07E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IFNGR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5574A6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3B165DF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6FAB0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IGF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000D9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ERK</w:t>
            </w:r>
          </w:p>
        </w:tc>
      </w:tr>
      <w:tr w:rsidR="00E466F7" w14:paraId="0DD6007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1F3C6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5CD7F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58300BB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DB9D2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IGF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27F00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ERK</w:t>
            </w:r>
          </w:p>
        </w:tc>
      </w:tr>
      <w:tr w:rsidR="00E466F7" w14:paraId="570BBEB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3F51A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IKBKE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2BBD5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4E1C41E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A08C4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IKZF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33890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78AE070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18565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IL1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B610C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47AB6B3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50202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IL7R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EE9A8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APK</w:t>
            </w:r>
          </w:p>
        </w:tc>
      </w:tr>
      <w:tr w:rsidR="00E466F7" w14:paraId="5E526D8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3CD09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1BA9E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1211632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40564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INPP4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3B3FF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/Akt Signaling</w:t>
            </w:r>
          </w:p>
        </w:tc>
      </w:tr>
      <w:tr w:rsidR="00E466F7" w14:paraId="0E93619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14F3F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INPPL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E0BBD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2411DFC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142ED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IRS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556BB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Glucose/Energy Metabolism</w:t>
            </w:r>
          </w:p>
        </w:tc>
      </w:tr>
      <w:tr w:rsidR="00E466F7" w14:paraId="4BE9B3E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C3048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IRS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92699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48B300D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A85E6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JAK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3B081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06C0EA5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3372A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JAK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C2158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0BFAA6F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EA963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JUN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92C0C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0B93D77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E3A08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KAT6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9141B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7F6E70D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BCAD1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KDM5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4A320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5A1D062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EACAF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KDM5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79DCE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Epigenetic_modifier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Chromatin_remodelers</w:t>
            </w:r>
            <w:proofErr w:type="spellEnd"/>
          </w:p>
        </w:tc>
      </w:tr>
      <w:tr w:rsidR="00E466F7" w14:paraId="028BA5C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80E2E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KDM6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8D734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52170BE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63DEB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KDR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6321D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542042D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3076F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KEAP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5161C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RF</w:t>
            </w:r>
          </w:p>
        </w:tc>
      </w:tr>
      <w:tr w:rsidR="00E466F7" w14:paraId="597F277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B20DF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KEL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CFD72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6F20E04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1A417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KIT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4E83B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2F8B1AB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48A58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KLF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02628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Wnt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Hedgehog/Notch</w:t>
            </w:r>
          </w:p>
        </w:tc>
      </w:tr>
      <w:tr w:rsidR="00E466F7" w14:paraId="62C009C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8C4BA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KLHL6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3FEEF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4B83DAA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449F3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KMT2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9BEA9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Epigenetic_modifier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Chromatin_remodelers</w:t>
            </w:r>
            <w:proofErr w:type="spellEnd"/>
          </w:p>
        </w:tc>
      </w:tr>
      <w:tr w:rsidR="00E466F7" w14:paraId="3DF7033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68283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KMT2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DC716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Epigenetic_modifier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Chromatin_remodelers</w:t>
            </w:r>
            <w:proofErr w:type="spellEnd"/>
          </w:p>
        </w:tc>
      </w:tr>
      <w:tr w:rsidR="00E466F7" w14:paraId="31805A3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4402F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lastRenderedPageBreak/>
              <w:t>KMT2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31B1D6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Epigenetic_modifier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Chromatin_remodelers</w:t>
            </w:r>
            <w:proofErr w:type="spellEnd"/>
          </w:p>
        </w:tc>
      </w:tr>
      <w:tr w:rsidR="00E466F7" w14:paraId="618A698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1223B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KMT2D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F1B3C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Epigenetic_modifier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Chromatin_remodelers</w:t>
            </w:r>
            <w:proofErr w:type="spellEnd"/>
          </w:p>
        </w:tc>
      </w:tr>
      <w:tr w:rsidR="00E466F7" w14:paraId="301FA42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00300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KNSTRN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03F1BF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6AFB0EE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E9171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KRAS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281D5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3A0D612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770AB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LATS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E29F7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HIPPO</w:t>
            </w:r>
          </w:p>
        </w:tc>
      </w:tr>
      <w:tr w:rsidR="00E466F7" w14:paraId="2A9B3CF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55718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LATS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F1501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3EB9F8E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7F37D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LRP1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8EC21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8F478A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8D8C8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LRRK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54169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0C84459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C55CA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LYN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7F950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4DB52E0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6F9AC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AGI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91E96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6183944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B483B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ALT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2CBE0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52387FE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DCFB7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A774C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693BD7F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900AA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AP2K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F4751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APK</w:t>
            </w:r>
          </w:p>
        </w:tc>
      </w:tr>
      <w:tr w:rsidR="00E466F7" w14:paraId="3234E5E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D8901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AP3K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1DBEF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3028F89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656BC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AP3K1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E53B8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APK</w:t>
            </w:r>
          </w:p>
        </w:tc>
      </w:tr>
      <w:tr w:rsidR="00E466F7" w14:paraId="0E20F61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D5973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AP3K1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16009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6FC32A2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8CF53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A92A2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59CCF21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3604E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66AB7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APK</w:t>
            </w:r>
          </w:p>
        </w:tc>
      </w:tr>
      <w:tr w:rsidR="00E466F7" w14:paraId="7B64037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70FC0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CL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80986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poptosis and Autophagy</w:t>
            </w:r>
          </w:p>
        </w:tc>
      </w:tr>
      <w:tr w:rsidR="00E466F7" w14:paraId="0198D24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E671E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DM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ABA9A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6BBADF9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C88AE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ED1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85528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1EA2A32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20EE6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EN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6624E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3A7145A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593AC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ET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31901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70547E6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89F13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G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F75A6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F2EF6C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81425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ITF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DA6A5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649C103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BF1D3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LH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CFD14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6F41BC0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26169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PL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3E9E0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451117A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D71C9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RE11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7030E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3CF383F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C49C8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SH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B50E5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6114B91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1A26D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SH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52084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6194C9B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0DF97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SH6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27BD4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286D7B3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0B86F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TOR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45738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28D4F17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1D259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UTYH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38745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5B9BADD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3F7E5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Y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DF17A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YC</w:t>
            </w:r>
          </w:p>
        </w:tc>
      </w:tr>
      <w:tr w:rsidR="00E466F7" w14:paraId="2205747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69369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YCL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6154F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YC</w:t>
            </w:r>
          </w:p>
        </w:tc>
      </w:tr>
      <w:tr w:rsidR="00E466F7" w14:paraId="36F7268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514F1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YCN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552EF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YC</w:t>
            </w:r>
          </w:p>
        </w:tc>
      </w:tr>
      <w:tr w:rsidR="00E466F7" w14:paraId="0EE7566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8EB5E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MYD88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E45D9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18175AA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EB751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BN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F7662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73D3980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FDD38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COA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A966A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691433E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7C983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COR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E8551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2A55DAF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18371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F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06C8E6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63E9D03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BE5DD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F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23FE9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036AB46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E6FD5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91E77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RF</w:t>
            </w:r>
          </w:p>
        </w:tc>
      </w:tr>
      <w:tr w:rsidR="00E466F7" w14:paraId="47ADC9F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978EE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lastRenderedPageBreak/>
              <w:t>NFKBI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526306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4B17FA2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2A4BC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KX2-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A9972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7A77E94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E454F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9BE39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OTCH</w:t>
            </w:r>
          </w:p>
        </w:tc>
      </w:tr>
      <w:tr w:rsidR="00E466F7" w14:paraId="45F9E1C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3C600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OTCH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3D628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OTCH</w:t>
            </w:r>
          </w:p>
        </w:tc>
      </w:tr>
      <w:tr w:rsidR="00E466F7" w14:paraId="405CEFB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56ADF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OTCH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5C921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OTCH</w:t>
            </w:r>
          </w:p>
        </w:tc>
      </w:tr>
      <w:tr w:rsidR="00E466F7" w14:paraId="3506CF1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643ED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OTCH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CB299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OTCH</w:t>
            </w:r>
          </w:p>
        </w:tc>
      </w:tr>
      <w:tr w:rsidR="00E466F7" w14:paraId="7C7682B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433AE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RAS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38C8A6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58E50A2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825F0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RG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839B2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38098E3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C451B6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SD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7FAC8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38CF241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A23E3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TRK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3949C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6C2DB94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A7676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TRK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37DD3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05486A1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29CB2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NUP9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62B86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1422722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198ED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OPRM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8A0D0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7517AE0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81126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AK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AB34D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ytoskeletal Signaling</w:t>
            </w:r>
          </w:p>
        </w:tc>
      </w:tr>
      <w:tr w:rsidR="00E466F7" w14:paraId="45ABBB6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7CB8D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ALB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CB9F5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3268BFC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40EAC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ARK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7BD36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8DF44E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90F33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CFE70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2F8CFB2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63E6D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ARP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9C203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7F295CC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8CF0D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BRM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00863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Epigenetic_modifier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Chromatin_remodelers</w:t>
            </w:r>
            <w:proofErr w:type="spellEnd"/>
          </w:p>
        </w:tc>
      </w:tr>
      <w:tr w:rsidR="00E466F7" w14:paraId="48B0EC7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D8D04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DCD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BAFE0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1963F16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6DB1A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DCD1LG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464F7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4BD589D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3106D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DGFR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DF1FD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6FA0237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15FE4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C8EFB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51A3C0D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7DF8C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DK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BDD51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Glucose/Energy Metabolism</w:t>
            </w:r>
          </w:p>
        </w:tc>
      </w:tr>
      <w:tr w:rsidR="00E466F7" w14:paraId="0BB58E0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2B00B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DPK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C7D7F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5EF32AF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1768B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EG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018B56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010562A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C4590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GR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98B28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68BAE7D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A634F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HOX2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4B16E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304510F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5E405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IK3C2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BD6F36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6706432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A9678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IK3C2G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F60AB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67AC8B0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4A46B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IK3C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87D2B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4C4D63A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5E7AB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0976D6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3A60114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F5104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IK3C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7F5156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0291C2E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83C41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IK3CD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072E8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/Akt Signaling</w:t>
            </w:r>
          </w:p>
        </w:tc>
      </w:tr>
      <w:tr w:rsidR="00E466F7" w14:paraId="767CD82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EEA5B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IK3CG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A57D46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6B0925D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7DFEE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A7D0F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5850B1E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FCADB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IK3R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A07FB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/Akt Signaling</w:t>
            </w:r>
          </w:p>
        </w:tc>
      </w:tr>
      <w:tr w:rsidR="00E466F7" w14:paraId="0478EEB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C6A32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IM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6D985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YC</w:t>
            </w:r>
          </w:p>
        </w:tc>
      </w:tr>
      <w:tr w:rsidR="00E466F7" w14:paraId="126546E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697D3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LCG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F4EE4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0CE96A6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5EA99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LK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9E031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430F4F1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A33A6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MS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050EA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1B44B72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5B0BD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MS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E1033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4720E1E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336E7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OLD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22C65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548CEDF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867DE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lastRenderedPageBreak/>
              <w:t>POLE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9A03B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0B7490E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9264A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2BB2B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Glucose/Energy Metabolism</w:t>
            </w:r>
          </w:p>
        </w:tc>
      </w:tr>
      <w:tr w:rsidR="00E466F7" w14:paraId="2A9A5FB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E7565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PM1D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E732F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70FD154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575F7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PP2R1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F69D4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6B6AAE9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26D04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RDM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116C0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63A382D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B8094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REX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D49CF5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709F8C6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DF23D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RKAR1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6F79C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14A408F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D92AD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RKCE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4D96E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a, cAMP and Lipid Signaling</w:t>
            </w:r>
          </w:p>
        </w:tc>
      </w:tr>
      <w:tr w:rsidR="00E466F7" w14:paraId="062C514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F8EA2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RKCI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3B049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0863FF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37CA2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RKD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52B8B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0C80131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51CD7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RKD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45028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016D736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69762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TCH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E7A33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Hedgedog</w:t>
            </w:r>
            <w:proofErr w:type="spellEnd"/>
          </w:p>
        </w:tc>
      </w:tr>
      <w:tr w:rsidR="00E466F7" w14:paraId="49B92E0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F060E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TCH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C33446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Hedgedog</w:t>
            </w:r>
            <w:proofErr w:type="spellEnd"/>
          </w:p>
        </w:tc>
      </w:tr>
      <w:tr w:rsidR="00E466F7" w14:paraId="4B34D80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26CEA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D1D06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0C9206A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518CB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TK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903D7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yrosine Kinases/Adaptors</w:t>
            </w:r>
          </w:p>
        </w:tc>
      </w:tr>
      <w:tr w:rsidR="00E466F7" w14:paraId="3A7FDD3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15C5A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TPN1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4D609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0384D24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568F0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TPRD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BABA2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9A110B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847CD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TPRS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B4EAD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EMT</w:t>
            </w:r>
          </w:p>
        </w:tc>
      </w:tr>
      <w:tr w:rsidR="00E466F7" w14:paraId="6AF6B1C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0A3C0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PTPRT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AEB23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4D23645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0E1C8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AB35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69DBD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ytoskeletal Signaling</w:t>
            </w:r>
          </w:p>
        </w:tc>
      </w:tr>
      <w:tr w:rsidR="00E466F7" w14:paraId="40E8FC4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CCBE3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AD5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A9F35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283922E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2378C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AD51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DC3DB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30606E3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FD987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AD51D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CEFA2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12ADB99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71BE1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AD5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97B2A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0E67A95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B49DC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AD54L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14EA2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4426D2D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D954C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AF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959FF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2DBCA68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739BE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AR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31F62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154CFE2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4CA47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ASA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4F326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APK</w:t>
            </w:r>
          </w:p>
        </w:tc>
      </w:tr>
      <w:tr w:rsidR="00E466F7" w14:paraId="37345EF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BEA6C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ASSF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11429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2FA1B85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2C07D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B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35A25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3D07B10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2A18E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BM1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0954D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4F421E0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1FA1A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ECQL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8A49E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142FD56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86B6B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ECQL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1CE2A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67699BC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1B3EE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ET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49771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6076927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89B12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HE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5EF8A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475E76D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DE7B2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HO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26AA4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285E6A5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01561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ICTOR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51921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2DC2411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22CB0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IT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D468B8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37D9FCA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4919C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NF4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6EC72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Wnt</w:t>
            </w:r>
            <w:proofErr w:type="spellEnd"/>
          </w:p>
        </w:tc>
      </w:tr>
      <w:tr w:rsidR="00E466F7" w14:paraId="10F7F6F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BF61D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OCK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18A17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3858D0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CAA20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OS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B590E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5C9F984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80BAA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PS6KB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84B84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6C94EAC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A18CB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PS6KB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A0602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7D7B20C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FF490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lastRenderedPageBreak/>
              <w:t>RPTOR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A26EA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3073206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A6648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TEL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6AE22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371B8BF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ADE8C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UNX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C7F55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1F19C25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D4F3D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UNX1T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9A938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6FA880F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421EF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RUNX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AB820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41CB22C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685A9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DH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6780F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HIF</w:t>
            </w:r>
          </w:p>
        </w:tc>
      </w:tr>
      <w:tr w:rsidR="00E466F7" w14:paraId="3721041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01016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DH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9EDA1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6FBB181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A5A8A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ESN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643525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7E7E5F4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97280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ETD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E87FD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Epigenetic_modifier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Chromatin_remodelers</w:t>
            </w:r>
            <w:proofErr w:type="spellEnd"/>
          </w:p>
        </w:tc>
      </w:tr>
      <w:tr w:rsidR="00E466F7" w14:paraId="56C3258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1B36A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F3B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0DC17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Splicing</w:t>
            </w:r>
          </w:p>
        </w:tc>
      </w:tr>
      <w:tr w:rsidR="00E466F7" w14:paraId="6697D53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829FB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H2B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358E1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4EE9FEA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DAFA1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HOC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BA1CA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APK</w:t>
            </w:r>
          </w:p>
        </w:tc>
      </w:tr>
      <w:tr w:rsidR="00E466F7" w14:paraId="3F8514A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DAE0D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LIT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EFD32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6ED400C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75469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LX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211FF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756FC48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2F898C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BC936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GF-Beta</w:t>
            </w:r>
          </w:p>
        </w:tc>
      </w:tr>
      <w:tr w:rsidR="00E466F7" w14:paraId="1BCDD77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D4A2C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7482E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GF-Beta</w:t>
            </w:r>
          </w:p>
        </w:tc>
      </w:tr>
      <w:tr w:rsidR="00E466F7" w14:paraId="6F9FA5B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D0C9E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MARCA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DD6CB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Epigenetic_modifier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Chromatin_remodelers</w:t>
            </w:r>
            <w:proofErr w:type="spellEnd"/>
          </w:p>
        </w:tc>
      </w:tr>
      <w:tr w:rsidR="00E466F7" w14:paraId="3E21420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A5D23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MARCA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7DAB4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Epigenetic_modifiers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Chromatin_remodelers</w:t>
            </w:r>
            <w:proofErr w:type="spellEnd"/>
          </w:p>
        </w:tc>
      </w:tr>
      <w:tr w:rsidR="00E466F7" w14:paraId="279C4A4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EDC71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MARCB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FC06C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4C5488F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DA145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MO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4ABD8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Hedgedog</w:t>
            </w:r>
            <w:proofErr w:type="spellEnd"/>
          </w:p>
        </w:tc>
      </w:tr>
      <w:tr w:rsidR="00E466F7" w14:paraId="4B68CD0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16CDF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NAI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FE9121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WNT/CTNNB1</w:t>
            </w:r>
          </w:p>
        </w:tc>
      </w:tr>
      <w:tr w:rsidR="00E466F7" w14:paraId="41B1767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8DA3D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NCAIP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D327F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1886E3B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1B7D2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OS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9C9ED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APK</w:t>
            </w:r>
          </w:p>
        </w:tc>
      </w:tr>
      <w:tr w:rsidR="00E466F7" w14:paraId="19A326E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D9D69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OX10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0B32A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9B2BCF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185DE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OX17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8D68B8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8D1935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0909C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OX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C814C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26DBA15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0F7A2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OX9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CD1CE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120C2C8E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C8658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PEN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EB183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4250B10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15F6C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POP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A8730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OTCH</w:t>
            </w:r>
          </w:p>
        </w:tc>
      </w:tr>
      <w:tr w:rsidR="00E466F7" w14:paraId="7B476D7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A40DE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PTA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B6C8F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2DFCD196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40272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R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2A0B3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AP Kinase Signaling/Tyrosine Kinases / Adaptors</w:t>
            </w:r>
          </w:p>
        </w:tc>
      </w:tr>
      <w:tr w:rsidR="00E466F7" w14:paraId="23DDAC3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013F8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TAG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EF2EA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08AF96F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25656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AFA73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6DCC07B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3E75D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TAT5B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3B8E3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2CC763C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5187C5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TK1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D26DB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069209D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4B13B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SYK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40588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6C01227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90573F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AF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6FD31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5DEB36A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933F2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BX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EA05B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4534363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9D3D80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CF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4D293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22B8BBE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11D8F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CF7L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BE5466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Wnt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Hedgehog/Notch</w:t>
            </w:r>
          </w:p>
        </w:tc>
      </w:tr>
      <w:tr w:rsidR="00E466F7" w14:paraId="2C621ED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0C4CA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EK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E57910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yrosine Kinases/Adaptors/Angiogenesis</w:t>
            </w:r>
          </w:p>
        </w:tc>
      </w:tr>
      <w:tr w:rsidR="00E466F7" w14:paraId="67208FD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4641F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ERT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5DD0C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25E6F9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3BABA8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ET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73549D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327597A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EC77A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lastRenderedPageBreak/>
              <w:t>TET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B6520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7CACDA9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47DBF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GFBR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CDE3E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GF-Beta</w:t>
            </w:r>
          </w:p>
        </w:tc>
      </w:tr>
      <w:tr w:rsidR="00E466F7" w14:paraId="4ACE0EB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4B1CF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GFBR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A1F8A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GF-Beta</w:t>
            </w:r>
          </w:p>
        </w:tc>
      </w:tr>
      <w:tr w:rsidR="00E466F7" w14:paraId="2F50E703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1764B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MPRSS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7F78F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F41EA70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BB2FE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29E4F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7FC78D5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CBBD8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OP2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33B585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5CE9747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868DF6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P5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00EF4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6153A48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2650C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P53BP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F69233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DNA repair</w:t>
            </w:r>
          </w:p>
        </w:tc>
      </w:tr>
      <w:tr w:rsidR="00E466F7" w14:paraId="63591E1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DC363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P6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1803DD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ell cycle</w:t>
            </w:r>
          </w:p>
        </w:tc>
      </w:tr>
      <w:tr w:rsidR="00E466F7" w14:paraId="540099D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E4F68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RAF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D1A70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NF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kappaB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 xml:space="preserve"> Signaling</w:t>
            </w:r>
          </w:p>
        </w:tc>
      </w:tr>
      <w:tr w:rsidR="00E466F7" w14:paraId="0EA48494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19D991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SC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BC6612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4233DC7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7ED28B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SC2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46001D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PI3K</w:t>
            </w:r>
          </w:p>
        </w:tc>
      </w:tr>
      <w:tr w:rsidR="00E466F7" w14:paraId="6F237EC5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9E8E8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TSHR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CE0F0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13BBF9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C335BD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U2AF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F17C56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Translational Control</w:t>
            </w:r>
          </w:p>
        </w:tc>
      </w:tr>
      <w:tr w:rsidR="00E466F7" w14:paraId="36E3C769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30ECB9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VHL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F6673F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RAS/RAF/MAPK</w:t>
            </w:r>
          </w:p>
        </w:tc>
      </w:tr>
      <w:tr w:rsidR="00E466F7" w14:paraId="478771FA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65D3C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WHSC1L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7B0BFA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5B26B8A8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2C5CE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WISP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F52F5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WNT/CTNNB1</w:t>
            </w:r>
          </w:p>
        </w:tc>
      </w:tr>
      <w:tr w:rsidR="00E466F7" w14:paraId="115C9371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86F5F2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WNT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963ADB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WNT/CTNNB1</w:t>
            </w:r>
          </w:p>
        </w:tc>
      </w:tr>
      <w:tr w:rsidR="00E466F7" w14:paraId="4D172D0B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910C2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WNT5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8BED3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Wnt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Hedgehog/Notch</w:t>
            </w:r>
          </w:p>
        </w:tc>
      </w:tr>
      <w:tr w:rsidR="00E466F7" w14:paraId="2BD0890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27DA57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XIAP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CEFEFD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Apoptosis and Autophagy</w:t>
            </w:r>
          </w:p>
        </w:tc>
      </w:tr>
      <w:tr w:rsidR="00E466F7" w14:paraId="20D05BAF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24E844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XPO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EF7109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Chromatin Regulation/Acetylation</w:t>
            </w:r>
          </w:p>
        </w:tc>
      </w:tr>
      <w:tr w:rsidR="00E466F7" w14:paraId="7F6210CD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5A1453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YAP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CAA67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>
              <w:rPr>
                <w:rFonts w:ascii="Arial" w:hAnsi="Arial" w:cs="Arial"/>
                <w:color w:val="000000"/>
                <w:kern w:val="0"/>
                <w:sz w:val="22"/>
              </w:rPr>
              <w:t>Wnt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2"/>
              </w:rPr>
              <w:t>/Hedgehog/Notch</w:t>
            </w:r>
          </w:p>
        </w:tc>
      </w:tr>
      <w:tr w:rsidR="00E466F7" w14:paraId="6FA4E6F2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2B914A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YES1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71B7CC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APK</w:t>
            </w:r>
          </w:p>
        </w:tc>
      </w:tr>
      <w:tr w:rsidR="00E466F7" w14:paraId="1722561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3CC9F4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ZFHX3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1C48D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MYC</w:t>
            </w:r>
          </w:p>
        </w:tc>
      </w:tr>
      <w:tr w:rsidR="00E466F7" w14:paraId="3C13B4B7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4D73DE" w14:textId="77777777" w:rsidR="00E466F7" w:rsidRDefault="00F3350D">
            <w:pPr>
              <w:widowControl/>
              <w:jc w:val="left"/>
              <w:textAlignment w:val="bottom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ZNF217</w:t>
            </w:r>
          </w:p>
        </w:tc>
        <w:tc>
          <w:tcPr>
            <w:tcW w:w="5300" w:type="dxa"/>
            <w:tcBorders>
              <w:top w:val="nil"/>
              <w:left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62D861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  <w:tr w:rsidR="00E466F7" w14:paraId="6E93BB2C" w14:textId="77777777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08A227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i/>
                <w:iCs/>
                <w:color w:val="000000"/>
                <w:sz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2"/>
              </w:rPr>
              <w:t>ZNF703</w:t>
            </w:r>
          </w:p>
        </w:tc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418B8E" w14:textId="77777777" w:rsidR="00E466F7" w:rsidRDefault="00F3350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</w:rPr>
              <w:t>Other</w:t>
            </w:r>
          </w:p>
        </w:tc>
      </w:tr>
    </w:tbl>
    <w:p w14:paraId="7518E34E" w14:textId="1FE6DB6B" w:rsidR="00E466F7" w:rsidRPr="00590A47" w:rsidRDefault="00F3350D" w:rsidP="00590A47">
      <w:pPr>
        <w:rPr>
          <w:rFonts w:ascii="Arial" w:hAnsi="Arial" w:cs="Arial" w:hint="eastAsia"/>
        </w:rPr>
      </w:pPr>
      <w:r>
        <w:rPr>
          <w:rFonts w:ascii="Arial" w:hAnsi="Arial" w:cs="Arial"/>
        </w:rPr>
        <w:t xml:space="preserve"> </w:t>
      </w:r>
    </w:p>
    <w:p w14:paraId="729D8C94" w14:textId="77777777" w:rsidR="00E466F7" w:rsidRDefault="00E466F7">
      <w:pPr>
        <w:jc w:val="center"/>
      </w:pPr>
    </w:p>
    <w:p w14:paraId="2126F97C" w14:textId="77777777" w:rsidR="00E466F7" w:rsidRDefault="00E466F7">
      <w:pPr>
        <w:rPr>
          <w:rFonts w:ascii="Arial" w:hAnsi="Arial" w:cs="Arial"/>
        </w:rPr>
      </w:pPr>
    </w:p>
    <w:sectPr w:rsidR="00E466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3DC056" w14:textId="77777777" w:rsidR="0012786D" w:rsidRDefault="0012786D" w:rsidP="001355B1">
      <w:r>
        <w:separator/>
      </w:r>
    </w:p>
  </w:endnote>
  <w:endnote w:type="continuationSeparator" w:id="0">
    <w:p w14:paraId="1AE69B72" w14:textId="77777777" w:rsidR="0012786D" w:rsidRDefault="0012786D" w:rsidP="00135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EE18C" w14:textId="77777777" w:rsidR="0012786D" w:rsidRDefault="0012786D" w:rsidP="001355B1">
      <w:r>
        <w:separator/>
      </w:r>
    </w:p>
  </w:footnote>
  <w:footnote w:type="continuationSeparator" w:id="0">
    <w:p w14:paraId="01DE9934" w14:textId="77777777" w:rsidR="0012786D" w:rsidRDefault="0012786D" w:rsidP="00135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04B39F0"/>
    <w:rsid w:val="0012786D"/>
    <w:rsid w:val="001355B1"/>
    <w:rsid w:val="00590A47"/>
    <w:rsid w:val="00E466F7"/>
    <w:rsid w:val="00F3350D"/>
    <w:rsid w:val="404B39F0"/>
    <w:rsid w:val="50EA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A73F97"/>
  <w15:docId w15:val="{F06CFA6F-C4CC-43AC-B619-A7A60CFE1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35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355B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35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355B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210</Words>
  <Characters>6898</Characters>
  <Application>Microsoft Office Word</Application>
  <DocSecurity>0</DocSecurity>
  <Lines>57</Lines>
  <Paragraphs>16</Paragraphs>
  <ScaleCrop>false</ScaleCrop>
  <Company/>
  <LinksUpToDate>false</LinksUpToDate>
  <CharactersWithSpaces>8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二马小蒄蒄</dc:creator>
  <cp:lastModifiedBy>邓 晓倩</cp:lastModifiedBy>
  <cp:revision>3</cp:revision>
  <dcterms:created xsi:type="dcterms:W3CDTF">2021-05-07T06:47:00Z</dcterms:created>
  <dcterms:modified xsi:type="dcterms:W3CDTF">2022-03-02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